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3728" w:rsidRPr="001C042C" w:rsidRDefault="00F53728" w:rsidP="00AB082D">
      <w:pPr>
        <w:spacing w:after="0" w:line="360" w:lineRule="auto"/>
        <w:jc w:val="both"/>
        <w:rPr>
          <w:rFonts w:ascii="Times New Roman" w:eastAsia="Arial Unicode MS" w:hAnsi="Times New Roman"/>
          <w:b/>
          <w:sz w:val="24"/>
          <w:szCs w:val="24"/>
          <w:lang w:val="en-US"/>
        </w:rPr>
      </w:pPr>
      <w:bookmarkStart w:id="0" w:name="_GoBack"/>
      <w:bookmarkEnd w:id="0"/>
      <w:r w:rsidRPr="001C042C">
        <w:rPr>
          <w:rFonts w:ascii="Times New Roman" w:eastAsia="Arial Unicode MS" w:hAnsi="Times New Roman"/>
          <w:b/>
          <w:sz w:val="24"/>
          <w:szCs w:val="24"/>
          <w:lang w:val="en-US"/>
        </w:rPr>
        <w:t xml:space="preserve">S3 File. </w:t>
      </w:r>
      <w:r w:rsidRPr="001C042C">
        <w:rPr>
          <w:rFonts w:ascii="Times New Roman" w:hAnsi="Times New Roman"/>
          <w:b/>
          <w:sz w:val="24"/>
          <w:szCs w:val="24"/>
          <w:lang w:val="en-US"/>
        </w:rPr>
        <w:t>Details on growth and medical concerns</w:t>
      </w:r>
      <w:r w:rsidRPr="001C042C">
        <w:rPr>
          <w:rFonts w:ascii="Times New Roman" w:hAnsi="Times New Roman"/>
          <w:b/>
          <w:i/>
          <w:sz w:val="24"/>
          <w:szCs w:val="24"/>
          <w:lang w:val="en-US"/>
        </w:rPr>
        <w:t xml:space="preserve"> </w:t>
      </w:r>
    </w:p>
    <w:p w:rsidR="00F53728" w:rsidRPr="001C042C" w:rsidRDefault="00F53728"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 xml:space="preserve">There was no difference between the groups for day-care hospitalization (25.0% of singletons of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16.7% of singletons of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0.55). Almost half of the singletons from the </w:t>
      </w:r>
      <w:r>
        <w:rPr>
          <w:rFonts w:ascii="Times New Roman" w:hAnsi="Times New Roman"/>
          <w:sz w:val="24"/>
          <w:szCs w:val="24"/>
          <w:lang w:val="en-US"/>
        </w:rPr>
        <w:t>SSM</w:t>
      </w:r>
      <w:r w:rsidRPr="001C042C">
        <w:rPr>
          <w:rFonts w:ascii="Times New Roman" w:hAnsi="Times New Roman"/>
          <w:sz w:val="24"/>
          <w:szCs w:val="24"/>
          <w:lang w:val="en-US"/>
        </w:rPr>
        <w:t xml:space="preserve"> group required night-care hospitalization (43.3% but the difference with the children of the </w:t>
      </w:r>
      <w:r>
        <w:rPr>
          <w:rFonts w:ascii="Times New Roman" w:hAnsi="Times New Roman"/>
          <w:sz w:val="24"/>
          <w:szCs w:val="24"/>
          <w:lang w:val="en-US"/>
        </w:rPr>
        <w:t>Global</w:t>
      </w:r>
      <w:r w:rsidRPr="001C042C">
        <w:rPr>
          <w:rFonts w:ascii="Times New Roman" w:hAnsi="Times New Roman"/>
          <w:sz w:val="24"/>
          <w:szCs w:val="24"/>
          <w:lang w:val="en-US"/>
        </w:rPr>
        <w:t xml:space="preserve"> group (27.8%) was not significant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0.21). Some children needed psychotherapy for a benign disease (16.7% in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13.3% in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0.75). During their lives, nearly 50% of children in both groups had taken a treatment for a period exceeding one month (excluding homeopathy, vitamin D or fluorine). No difference was observed for chronic diseases (22.2% in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20.0% in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1.0). The three cases of heart disease (</w:t>
      </w:r>
      <w:smartTag w:uri="urn:schemas-microsoft-com:office:smarttags" w:element="metricconverter">
        <w:smartTagPr>
          <w:attr w:name="ProductID" w:val="2 in"/>
        </w:smartTagPr>
        <w:r w:rsidRPr="001C042C">
          <w:rPr>
            <w:rFonts w:ascii="Times New Roman" w:hAnsi="Times New Roman"/>
            <w:sz w:val="24"/>
            <w:szCs w:val="24"/>
            <w:lang w:val="en-US"/>
          </w:rPr>
          <w:t>2 in</w:t>
        </w:r>
      </w:smartTag>
      <w:r w:rsidRPr="001C042C">
        <w:rPr>
          <w:rFonts w:ascii="Times New Roman" w:hAnsi="Times New Roman"/>
          <w:sz w:val="24"/>
          <w:szCs w:val="24"/>
          <w:lang w:val="en-US"/>
        </w:rPr>
        <w:t xml:space="preserve">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w:t>
      </w:r>
      <w:smartTag w:uri="urn:schemas-microsoft-com:office:smarttags" w:element="metricconverter">
        <w:smartTagPr>
          <w:attr w:name="ProductID" w:val="1 in"/>
        </w:smartTagPr>
        <w:r w:rsidRPr="001C042C">
          <w:rPr>
            <w:rFonts w:ascii="Times New Roman" w:hAnsi="Times New Roman"/>
            <w:sz w:val="24"/>
            <w:szCs w:val="24"/>
            <w:lang w:val="en-US"/>
          </w:rPr>
          <w:t>1 in</w:t>
        </w:r>
      </w:smartTag>
      <w:r w:rsidRPr="001C042C">
        <w:rPr>
          <w:rFonts w:ascii="Times New Roman" w:hAnsi="Times New Roman"/>
          <w:sz w:val="24"/>
          <w:szCs w:val="24"/>
          <w:lang w:val="en-US"/>
        </w:rPr>
        <w:t xml:space="preserve">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1.0) were non-serious VSD and no longer required specialist care at the age of 4 years. Regarding pulmonary diseases (11.1% of singletons of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13.3% of singletons of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1.0), there was one case of severe asthma in the </w:t>
      </w:r>
      <w:r>
        <w:rPr>
          <w:rFonts w:ascii="Times New Roman" w:hAnsi="Times New Roman"/>
          <w:sz w:val="24"/>
          <w:szCs w:val="24"/>
          <w:lang w:val="en-US"/>
        </w:rPr>
        <w:t>SSM</w:t>
      </w:r>
      <w:r w:rsidRPr="001C042C">
        <w:rPr>
          <w:rFonts w:ascii="Times New Roman" w:hAnsi="Times New Roman"/>
          <w:sz w:val="24"/>
          <w:szCs w:val="24"/>
          <w:lang w:val="en-US"/>
        </w:rPr>
        <w:t xml:space="preserve"> group. The rest of the children suffered from mild asthma or an asthmatic equivalent (chronic cough). Regarding neurological diseases, one singleton from the </w:t>
      </w:r>
      <w:r>
        <w:rPr>
          <w:rFonts w:ascii="Times New Roman" w:hAnsi="Times New Roman"/>
          <w:sz w:val="24"/>
          <w:szCs w:val="24"/>
          <w:lang w:val="en-US"/>
        </w:rPr>
        <w:t>Global</w:t>
      </w:r>
      <w:r w:rsidRPr="001C042C">
        <w:rPr>
          <w:rFonts w:ascii="Times New Roman" w:hAnsi="Times New Roman"/>
          <w:sz w:val="24"/>
          <w:szCs w:val="24"/>
          <w:lang w:val="en-US"/>
        </w:rPr>
        <w:t xml:space="preserve"> group suffered from convulsive encephalopathy due to perinatal asphyxia caused by a tight nuchal cord: an anticonvulsant treatment was necessary up to the age of 5 months and specialized monitoring until the age of 3 years. At 4 years old, this child still suffered from minor motor sequelae (difficulty of coordination for climbing) but no trouble in learning. In the </w:t>
      </w:r>
      <w:r>
        <w:rPr>
          <w:rFonts w:ascii="Times New Roman" w:hAnsi="Times New Roman"/>
          <w:sz w:val="24"/>
          <w:szCs w:val="24"/>
          <w:lang w:val="en-US"/>
        </w:rPr>
        <w:t>SSM</w:t>
      </w:r>
      <w:r w:rsidRPr="001C042C">
        <w:rPr>
          <w:rFonts w:ascii="Times New Roman" w:hAnsi="Times New Roman"/>
          <w:sz w:val="24"/>
          <w:szCs w:val="24"/>
          <w:lang w:val="en-US"/>
        </w:rPr>
        <w:t xml:space="preserve"> group, one child was followed until the age of 18 months for macrocrania with hydrocephalus but without intracranial hypertension, and with normal neurological development. In both groups, serous otitis was responsible for two cases of transient deafness: one was treated bilaterally with ventilating tubes, the other is being treated medically. In the </w:t>
      </w:r>
      <w:r>
        <w:rPr>
          <w:rFonts w:ascii="Times New Roman" w:hAnsi="Times New Roman"/>
          <w:sz w:val="24"/>
          <w:szCs w:val="24"/>
          <w:lang w:val="en-US"/>
        </w:rPr>
        <w:t>Global</w:t>
      </w:r>
      <w:r w:rsidRPr="001C042C">
        <w:rPr>
          <w:rFonts w:ascii="Times New Roman" w:hAnsi="Times New Roman"/>
          <w:sz w:val="24"/>
          <w:szCs w:val="24"/>
          <w:lang w:val="en-US"/>
        </w:rPr>
        <w:t xml:space="preserve"> group, severe GERD complicated by behavioural anorexia was treated with Toupet fundoplication. Thanks to the operation, the child no longer suffers from GERD but should still be monitored for weight gain. Autoimmune neutropenia was also diagnosed in a singleton from the </w:t>
      </w:r>
      <w:r>
        <w:rPr>
          <w:rFonts w:ascii="Times New Roman" w:hAnsi="Times New Roman"/>
          <w:sz w:val="24"/>
          <w:szCs w:val="24"/>
          <w:lang w:val="en-US"/>
        </w:rPr>
        <w:t>Global</w:t>
      </w:r>
      <w:r w:rsidRPr="001C042C">
        <w:rPr>
          <w:rFonts w:ascii="Times New Roman" w:hAnsi="Times New Roman"/>
          <w:sz w:val="24"/>
          <w:szCs w:val="24"/>
          <w:lang w:val="en-US"/>
        </w:rPr>
        <w:t xml:space="preserve"> group at the age of 8 months. Continuous antibiotic treatment was required. The child was cured at the age of 2 years with no complications related to his neutropenia. In the </w:t>
      </w:r>
      <w:r>
        <w:rPr>
          <w:rFonts w:ascii="Times New Roman" w:hAnsi="Times New Roman"/>
          <w:sz w:val="24"/>
          <w:szCs w:val="24"/>
          <w:lang w:val="en-US"/>
        </w:rPr>
        <w:t>SSM</w:t>
      </w:r>
      <w:r w:rsidRPr="001C042C">
        <w:rPr>
          <w:rFonts w:ascii="Times New Roman" w:hAnsi="Times New Roman"/>
          <w:sz w:val="24"/>
          <w:szCs w:val="24"/>
          <w:lang w:val="en-US"/>
        </w:rPr>
        <w:t xml:space="preserve"> group, one child needed continuous antihistamine treatment for major eczema flare-ups. Moreover, there was no difference between the groups concerning surgical procedures (22.2% of singletons of the </w:t>
      </w:r>
      <w:r>
        <w:rPr>
          <w:rFonts w:ascii="Times New Roman" w:hAnsi="Times New Roman"/>
          <w:sz w:val="24"/>
          <w:szCs w:val="24"/>
          <w:lang w:val="en-US"/>
        </w:rPr>
        <w:t>Global</w:t>
      </w:r>
      <w:r w:rsidRPr="001C042C">
        <w:rPr>
          <w:rFonts w:ascii="Times New Roman" w:hAnsi="Times New Roman"/>
          <w:sz w:val="24"/>
          <w:szCs w:val="24"/>
          <w:lang w:val="en-US"/>
        </w:rPr>
        <w:t xml:space="preserve"> group and 16.7% of singletons of the </w:t>
      </w:r>
      <w:r>
        <w:rPr>
          <w:rFonts w:ascii="Times New Roman" w:hAnsi="Times New Roman"/>
          <w:sz w:val="24"/>
          <w:szCs w:val="24"/>
          <w:lang w:val="en-US"/>
        </w:rPr>
        <w:t>SSM</w:t>
      </w:r>
      <w:r w:rsidRPr="001C042C">
        <w:rPr>
          <w:rFonts w:ascii="Times New Roman" w:hAnsi="Times New Roman"/>
          <w:sz w:val="24"/>
          <w:szCs w:val="24"/>
          <w:lang w:val="en-US"/>
        </w:rPr>
        <w:t xml:space="preserve"> group, </w:t>
      </w:r>
      <w:r w:rsidRPr="001C042C">
        <w:rPr>
          <w:rFonts w:ascii="Times New Roman" w:hAnsi="Times New Roman"/>
          <w:i/>
          <w:sz w:val="24"/>
          <w:szCs w:val="24"/>
          <w:lang w:val="en-US"/>
        </w:rPr>
        <w:t>p</w:t>
      </w:r>
      <w:r w:rsidRPr="001C042C">
        <w:rPr>
          <w:rFonts w:ascii="Times New Roman" w:hAnsi="Times New Roman"/>
          <w:sz w:val="24"/>
          <w:szCs w:val="24"/>
          <w:lang w:val="en-US"/>
        </w:rPr>
        <w:t xml:space="preserve"> = 0.76).</w:t>
      </w:r>
    </w:p>
    <w:p w:rsidR="00F53728" w:rsidRPr="00AB082D" w:rsidRDefault="00F53728" w:rsidP="00AB082D">
      <w:pPr>
        <w:spacing w:after="0" w:line="360" w:lineRule="auto"/>
        <w:rPr>
          <w:rFonts w:ascii="Times New Roman" w:hAnsi="Times New Roman"/>
          <w:sz w:val="24"/>
          <w:szCs w:val="24"/>
          <w:lang w:val="en-US"/>
        </w:rPr>
      </w:pPr>
    </w:p>
    <w:sectPr w:rsidR="00F53728" w:rsidRPr="00AB082D" w:rsidSect="00FA39E5">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3728" w:rsidRDefault="00F53728" w:rsidP="001171A4">
      <w:pPr>
        <w:spacing w:after="0" w:line="240" w:lineRule="auto"/>
      </w:pPr>
      <w:r>
        <w:separator/>
      </w:r>
    </w:p>
  </w:endnote>
  <w:endnote w:type="continuationSeparator" w:id="1">
    <w:p w:rsidR="00F53728" w:rsidRDefault="00F53728" w:rsidP="001171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ngs">
    <w:altName w:val="Arial Unicode MS"/>
    <w:panose1 w:val="00000000000000000000"/>
    <w:charset w:val="80"/>
    <w:family w:val="roman"/>
    <w:notTrueType/>
    <w:pitch w:val="fixed"/>
    <w:sig w:usb0="00000001" w:usb1="08070000" w:usb2="00000010" w:usb3="00000000" w:csb0="00020000" w:csb1="00000000"/>
  </w:font>
  <w:font w:name="Tahoma">
    <w:altName w:val="Tahoma"/>
    <w:panose1 w:val="020B0604030504040204"/>
    <w:charset w:val="00"/>
    <w:family w:val="swiss"/>
    <w:pitch w:val="variable"/>
    <w:sig w:usb0="61002A87" w:usb1="80000000" w:usb2="00000008" w:usb3="00000000" w:csb0="000101FF" w:csb1="00000000"/>
  </w:font>
  <w:font w:name="Times">
    <w:panose1 w:val="02020603060405020304"/>
    <w:charset w:val="00"/>
    <w:family w:val="roman"/>
    <w:pitch w:val="variable"/>
    <w:sig w:usb0="20002A87" w:usb1="00000000" w:usb2="00000000" w:usb3="00000000" w:csb0="000001FF" w:csb1="00000000"/>
  </w:font>
  <w:font w:name="MS ??">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3728" w:rsidRDefault="00F53728" w:rsidP="00F80C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53728" w:rsidRDefault="00F53728" w:rsidP="001171A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3728" w:rsidRDefault="00F53728" w:rsidP="001171A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3728" w:rsidRDefault="00F53728" w:rsidP="001171A4">
      <w:pPr>
        <w:spacing w:after="0" w:line="240" w:lineRule="auto"/>
      </w:pPr>
      <w:r>
        <w:separator/>
      </w:r>
    </w:p>
  </w:footnote>
  <w:footnote w:type="continuationSeparator" w:id="1">
    <w:p w:rsidR="00F53728" w:rsidRDefault="00F53728" w:rsidP="001171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F2015"/>
    <w:multiLevelType w:val="hybridMultilevel"/>
    <w:tmpl w:val="4E42C9E6"/>
    <w:lvl w:ilvl="0" w:tplc="3364E08E">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9173478"/>
    <w:multiLevelType w:val="hybridMultilevel"/>
    <w:tmpl w:val="1FF8C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D1D85"/>
    <w:rsid w:val="00011931"/>
    <w:rsid w:val="0001292A"/>
    <w:rsid w:val="00014170"/>
    <w:rsid w:val="00035B40"/>
    <w:rsid w:val="0004257E"/>
    <w:rsid w:val="00042D67"/>
    <w:rsid w:val="0005067B"/>
    <w:rsid w:val="00054DA8"/>
    <w:rsid w:val="0006441E"/>
    <w:rsid w:val="00085CB3"/>
    <w:rsid w:val="00097543"/>
    <w:rsid w:val="000A6098"/>
    <w:rsid w:val="000B0D9C"/>
    <w:rsid w:val="000B31DC"/>
    <w:rsid w:val="000B65DC"/>
    <w:rsid w:val="000C71BD"/>
    <w:rsid w:val="000F5ED8"/>
    <w:rsid w:val="00107532"/>
    <w:rsid w:val="001171A4"/>
    <w:rsid w:val="00144012"/>
    <w:rsid w:val="00157B9F"/>
    <w:rsid w:val="00174FB1"/>
    <w:rsid w:val="00180BFC"/>
    <w:rsid w:val="00181074"/>
    <w:rsid w:val="00190609"/>
    <w:rsid w:val="00193981"/>
    <w:rsid w:val="001C042C"/>
    <w:rsid w:val="001C0843"/>
    <w:rsid w:val="001C4434"/>
    <w:rsid w:val="001D660D"/>
    <w:rsid w:val="001E59C1"/>
    <w:rsid w:val="001F342A"/>
    <w:rsid w:val="00201B03"/>
    <w:rsid w:val="002458A0"/>
    <w:rsid w:val="00257055"/>
    <w:rsid w:val="00273EAE"/>
    <w:rsid w:val="002A0296"/>
    <w:rsid w:val="002C2D60"/>
    <w:rsid w:val="002D75CA"/>
    <w:rsid w:val="002F0B43"/>
    <w:rsid w:val="00336C43"/>
    <w:rsid w:val="00355E04"/>
    <w:rsid w:val="003730F4"/>
    <w:rsid w:val="0037382D"/>
    <w:rsid w:val="0037610C"/>
    <w:rsid w:val="0038506E"/>
    <w:rsid w:val="003D3050"/>
    <w:rsid w:val="003D6E5F"/>
    <w:rsid w:val="003E0EA1"/>
    <w:rsid w:val="003F6615"/>
    <w:rsid w:val="00407331"/>
    <w:rsid w:val="0042122A"/>
    <w:rsid w:val="00464879"/>
    <w:rsid w:val="00490730"/>
    <w:rsid w:val="004911A1"/>
    <w:rsid w:val="004A14FE"/>
    <w:rsid w:val="004A2650"/>
    <w:rsid w:val="004C2E91"/>
    <w:rsid w:val="004D5CB0"/>
    <w:rsid w:val="004E5C44"/>
    <w:rsid w:val="00524703"/>
    <w:rsid w:val="005336CF"/>
    <w:rsid w:val="00557981"/>
    <w:rsid w:val="00585D6F"/>
    <w:rsid w:val="00603A2D"/>
    <w:rsid w:val="0061405D"/>
    <w:rsid w:val="00622A7F"/>
    <w:rsid w:val="006378A7"/>
    <w:rsid w:val="00663FB0"/>
    <w:rsid w:val="00685F3B"/>
    <w:rsid w:val="006A48B7"/>
    <w:rsid w:val="006A56A0"/>
    <w:rsid w:val="006B46CA"/>
    <w:rsid w:val="006C1803"/>
    <w:rsid w:val="006D57A8"/>
    <w:rsid w:val="006F0718"/>
    <w:rsid w:val="006F6D68"/>
    <w:rsid w:val="00701E6D"/>
    <w:rsid w:val="0072448C"/>
    <w:rsid w:val="00727420"/>
    <w:rsid w:val="007439F5"/>
    <w:rsid w:val="00744A20"/>
    <w:rsid w:val="00767F68"/>
    <w:rsid w:val="00772ECD"/>
    <w:rsid w:val="007B2501"/>
    <w:rsid w:val="007D09DD"/>
    <w:rsid w:val="007E0770"/>
    <w:rsid w:val="00801E14"/>
    <w:rsid w:val="0081084D"/>
    <w:rsid w:val="0081126E"/>
    <w:rsid w:val="0081302D"/>
    <w:rsid w:val="00823286"/>
    <w:rsid w:val="008253AB"/>
    <w:rsid w:val="0082661C"/>
    <w:rsid w:val="00826BF9"/>
    <w:rsid w:val="008403BB"/>
    <w:rsid w:val="0085538E"/>
    <w:rsid w:val="00865E4C"/>
    <w:rsid w:val="00895DE1"/>
    <w:rsid w:val="008A483E"/>
    <w:rsid w:val="008B73A3"/>
    <w:rsid w:val="008C5A87"/>
    <w:rsid w:val="008C7D73"/>
    <w:rsid w:val="008E2258"/>
    <w:rsid w:val="008F7356"/>
    <w:rsid w:val="00922B06"/>
    <w:rsid w:val="0094681E"/>
    <w:rsid w:val="00970923"/>
    <w:rsid w:val="009A7811"/>
    <w:rsid w:val="009B0F0E"/>
    <w:rsid w:val="009C7D0D"/>
    <w:rsid w:val="00A0269B"/>
    <w:rsid w:val="00A250C7"/>
    <w:rsid w:val="00A42B9C"/>
    <w:rsid w:val="00A549DA"/>
    <w:rsid w:val="00A62605"/>
    <w:rsid w:val="00A627B7"/>
    <w:rsid w:val="00A66EC0"/>
    <w:rsid w:val="00A77D31"/>
    <w:rsid w:val="00A90839"/>
    <w:rsid w:val="00AA4FD0"/>
    <w:rsid w:val="00AA5D96"/>
    <w:rsid w:val="00AB082D"/>
    <w:rsid w:val="00AC303F"/>
    <w:rsid w:val="00AC7CDE"/>
    <w:rsid w:val="00AD1D85"/>
    <w:rsid w:val="00AD2532"/>
    <w:rsid w:val="00AD2A9E"/>
    <w:rsid w:val="00AD4C22"/>
    <w:rsid w:val="00B02D31"/>
    <w:rsid w:val="00B22303"/>
    <w:rsid w:val="00B450F9"/>
    <w:rsid w:val="00B465F8"/>
    <w:rsid w:val="00B57728"/>
    <w:rsid w:val="00B66010"/>
    <w:rsid w:val="00B66D01"/>
    <w:rsid w:val="00B7785E"/>
    <w:rsid w:val="00B8426F"/>
    <w:rsid w:val="00BA7418"/>
    <w:rsid w:val="00BC272F"/>
    <w:rsid w:val="00BE04FD"/>
    <w:rsid w:val="00C02910"/>
    <w:rsid w:val="00C043FA"/>
    <w:rsid w:val="00C07216"/>
    <w:rsid w:val="00C304BE"/>
    <w:rsid w:val="00C33DE3"/>
    <w:rsid w:val="00C36F33"/>
    <w:rsid w:val="00C4003C"/>
    <w:rsid w:val="00C47271"/>
    <w:rsid w:val="00C571CF"/>
    <w:rsid w:val="00C573A1"/>
    <w:rsid w:val="00C71DBF"/>
    <w:rsid w:val="00C77C4A"/>
    <w:rsid w:val="00C9406B"/>
    <w:rsid w:val="00CD39DC"/>
    <w:rsid w:val="00CE1725"/>
    <w:rsid w:val="00D20528"/>
    <w:rsid w:val="00D33327"/>
    <w:rsid w:val="00D46E63"/>
    <w:rsid w:val="00D75DB8"/>
    <w:rsid w:val="00D806D3"/>
    <w:rsid w:val="00DF14A2"/>
    <w:rsid w:val="00E05F1A"/>
    <w:rsid w:val="00E27E42"/>
    <w:rsid w:val="00E37DCE"/>
    <w:rsid w:val="00E41CC9"/>
    <w:rsid w:val="00E640BB"/>
    <w:rsid w:val="00E75290"/>
    <w:rsid w:val="00E85B64"/>
    <w:rsid w:val="00EC719E"/>
    <w:rsid w:val="00ED3E5A"/>
    <w:rsid w:val="00EE0713"/>
    <w:rsid w:val="00EE2884"/>
    <w:rsid w:val="00EF0C3D"/>
    <w:rsid w:val="00EF356E"/>
    <w:rsid w:val="00F02003"/>
    <w:rsid w:val="00F02B30"/>
    <w:rsid w:val="00F250E4"/>
    <w:rsid w:val="00F43555"/>
    <w:rsid w:val="00F43E85"/>
    <w:rsid w:val="00F53728"/>
    <w:rsid w:val="00F6060A"/>
    <w:rsid w:val="00F80CBF"/>
    <w:rsid w:val="00F81EE9"/>
    <w:rsid w:val="00FA38C5"/>
    <w:rsid w:val="00FA39E5"/>
    <w:rsid w:val="00FB06EF"/>
    <w:rsid w:val="00FB4E7C"/>
    <w:rsid w:val="00FC0A50"/>
    <w:rsid w:val="00FC5361"/>
    <w:rsid w:val="00FC6CCC"/>
    <w:rsid w:val="00FE3EFC"/>
    <w:rsid w:val="00FE6DEB"/>
    <w:rsid w:val="00FF5663"/>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9E5"/>
    <w:pPr>
      <w:spacing w:after="160" w:line="259" w:lineRule="auto"/>
    </w:pPr>
    <w:rPr>
      <w:lang w:val="en-GB" w:eastAsia="en-US"/>
    </w:rPr>
  </w:style>
  <w:style w:type="paragraph" w:styleId="Heading1">
    <w:name w:val="heading 1"/>
    <w:basedOn w:val="Normal"/>
    <w:next w:val="Normal"/>
    <w:link w:val="Heading1Char"/>
    <w:uiPriority w:val="99"/>
    <w:qFormat/>
    <w:locked/>
    <w:rsid w:val="0001292A"/>
    <w:pPr>
      <w:keepNext/>
      <w:spacing w:before="100" w:beforeAutospacing="1" w:after="100" w:afterAutospacing="1" w:line="360" w:lineRule="auto"/>
      <w:jc w:val="both"/>
      <w:outlineLvl w:val="0"/>
    </w:pPr>
    <w:rPr>
      <w:rFonts w:eastAsia="MS Minngs"/>
      <w:b/>
      <w:bCs/>
      <w:color w:val="000000"/>
      <w:sz w:val="27"/>
      <w:szCs w:val="27"/>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1292A"/>
    <w:rPr>
      <w:rFonts w:ascii="Calibri" w:eastAsia="MS Minngs" w:hAnsi="Calibri" w:cs="Times New Roman"/>
      <w:b/>
      <w:bCs/>
      <w:color w:val="000000"/>
      <w:sz w:val="27"/>
      <w:szCs w:val="27"/>
      <w:lang w:val="en-GB" w:eastAsia="ja-JP" w:bidi="ar-SA"/>
    </w:rPr>
  </w:style>
  <w:style w:type="paragraph" w:styleId="ListParagraph">
    <w:name w:val="List Paragraph"/>
    <w:basedOn w:val="Normal"/>
    <w:uiPriority w:val="99"/>
    <w:qFormat/>
    <w:rsid w:val="000F5ED8"/>
    <w:pPr>
      <w:ind w:left="720"/>
      <w:contextualSpacing/>
    </w:pPr>
  </w:style>
  <w:style w:type="paragraph" w:styleId="BalloonText">
    <w:name w:val="Balloon Text"/>
    <w:basedOn w:val="Normal"/>
    <w:link w:val="BalloonTextChar"/>
    <w:uiPriority w:val="99"/>
    <w:semiHidden/>
    <w:rsid w:val="00085CB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C5A87"/>
    <w:rPr>
      <w:rFonts w:ascii="Times New Roman" w:hAnsi="Times New Roman" w:cs="Times New Roman"/>
      <w:sz w:val="2"/>
      <w:lang w:val="en-GB" w:eastAsia="en-US"/>
    </w:rPr>
  </w:style>
  <w:style w:type="character" w:customStyle="1" w:styleId="hps">
    <w:name w:val="hps"/>
    <w:basedOn w:val="DefaultParagraphFont"/>
    <w:uiPriority w:val="99"/>
    <w:rsid w:val="0001292A"/>
    <w:rPr>
      <w:rFonts w:cs="Times New Roman"/>
    </w:rPr>
  </w:style>
  <w:style w:type="paragraph" w:styleId="Caption">
    <w:name w:val="caption"/>
    <w:basedOn w:val="Normal"/>
    <w:next w:val="Normal"/>
    <w:uiPriority w:val="99"/>
    <w:qFormat/>
    <w:locked/>
    <w:rsid w:val="0001292A"/>
    <w:pPr>
      <w:spacing w:after="200" w:line="240" w:lineRule="auto"/>
    </w:pPr>
    <w:rPr>
      <w:b/>
      <w:bCs/>
      <w:color w:val="4F81BD"/>
      <w:sz w:val="18"/>
      <w:szCs w:val="18"/>
      <w:lang w:val="fr-FR"/>
    </w:rPr>
  </w:style>
  <w:style w:type="character" w:customStyle="1" w:styleId="shorttext">
    <w:name w:val="short_text"/>
    <w:basedOn w:val="DefaultParagraphFont"/>
    <w:uiPriority w:val="99"/>
    <w:rsid w:val="00C4003C"/>
    <w:rPr>
      <w:rFonts w:cs="Times New Roman"/>
    </w:rPr>
  </w:style>
  <w:style w:type="character" w:styleId="Emphasis">
    <w:name w:val="Emphasis"/>
    <w:basedOn w:val="DefaultParagraphFont"/>
    <w:uiPriority w:val="99"/>
    <w:qFormat/>
    <w:locked/>
    <w:rsid w:val="00E85B64"/>
    <w:rPr>
      <w:rFonts w:cs="Times New Roman"/>
      <w:i/>
      <w:iCs/>
    </w:rPr>
  </w:style>
  <w:style w:type="paragraph" w:styleId="NormalWeb">
    <w:name w:val="Normal (Web)"/>
    <w:basedOn w:val="Normal"/>
    <w:uiPriority w:val="99"/>
    <w:semiHidden/>
    <w:rsid w:val="00EE2884"/>
    <w:pPr>
      <w:spacing w:before="100" w:beforeAutospacing="1" w:after="100" w:afterAutospacing="1" w:line="240" w:lineRule="auto"/>
    </w:pPr>
    <w:rPr>
      <w:rFonts w:ascii="Times" w:eastAsia="MS ??" w:hAnsi="Times"/>
      <w:sz w:val="20"/>
      <w:szCs w:val="20"/>
      <w:lang w:eastAsia="fr-FR"/>
    </w:rPr>
  </w:style>
  <w:style w:type="paragraph" w:styleId="Footer">
    <w:name w:val="footer"/>
    <w:basedOn w:val="Normal"/>
    <w:link w:val="FooterChar"/>
    <w:uiPriority w:val="99"/>
    <w:rsid w:val="001171A4"/>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1171A4"/>
    <w:rPr>
      <w:rFonts w:cs="Times New Roman"/>
      <w:lang w:val="en-GB" w:eastAsia="en-US"/>
    </w:rPr>
  </w:style>
  <w:style w:type="character" w:styleId="PageNumber">
    <w:name w:val="page number"/>
    <w:basedOn w:val="DefaultParagraphFont"/>
    <w:uiPriority w:val="99"/>
    <w:semiHidden/>
    <w:rsid w:val="001171A4"/>
    <w:rPr>
      <w:rFonts w:cs="Times New Roman"/>
    </w:rPr>
  </w:style>
  <w:style w:type="paragraph" w:styleId="Header">
    <w:name w:val="header"/>
    <w:basedOn w:val="Normal"/>
    <w:link w:val="HeaderChar"/>
    <w:uiPriority w:val="99"/>
    <w:rsid w:val="00054DA8"/>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054DA8"/>
    <w:rPr>
      <w:rFonts w:cs="Times New Roman"/>
      <w:lang w:val="en-GB" w:eastAsia="en-US"/>
    </w:rPr>
  </w:style>
</w:styles>
</file>

<file path=word/webSettings.xml><?xml version="1.0" encoding="utf-8"?>
<w:webSettings xmlns:r="http://schemas.openxmlformats.org/officeDocument/2006/relationships" xmlns:w="http://schemas.openxmlformats.org/wordprocessingml/2006/main">
  <w:divs>
    <w:div w:id="1572421382">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424</Words>
  <Characters>23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1: Instructions and examples of items for each domain of the CDI</dc:title>
  <dc:subject/>
  <dc:creator>Alexandra Ernst</dc:creator>
  <cp:keywords/>
  <dc:description/>
  <cp:lastModifiedBy>gapa1710730</cp:lastModifiedBy>
  <cp:revision>2</cp:revision>
  <cp:lastPrinted>2015-11-12T08:07:00Z</cp:lastPrinted>
  <dcterms:created xsi:type="dcterms:W3CDTF">2016-01-20T09:53:00Z</dcterms:created>
  <dcterms:modified xsi:type="dcterms:W3CDTF">2016-01-20T09:53:00Z</dcterms:modified>
</cp:coreProperties>
</file>